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CA0" w:rsidRPr="009B0F1E" w:rsidRDefault="00A4189E" w:rsidP="00CC2CA0">
      <w:pPr>
        <w:pStyle w:val="NoSpacing"/>
        <w:rPr>
          <w:b/>
        </w:rPr>
      </w:pPr>
      <w:bookmarkStart w:id="0" w:name="_GoBack"/>
      <w:bookmarkEnd w:id="0"/>
      <w:r>
        <w:rPr>
          <w:b/>
        </w:rPr>
        <w:t>Table S2</w:t>
      </w:r>
      <w:r w:rsidR="00CC2CA0" w:rsidRPr="009B0F1E">
        <w:rPr>
          <w:b/>
        </w:rPr>
        <w:t xml:space="preserve"> </w:t>
      </w:r>
      <w:r>
        <w:rPr>
          <w:b/>
        </w:rPr>
        <w:t>A</w:t>
      </w:r>
      <w:r w:rsidR="00CC2CA0" w:rsidRPr="00A4189E">
        <w:rPr>
          <w:b/>
        </w:rPr>
        <w:t>ssociation between abnormal ALT, AST</w:t>
      </w:r>
      <w:r w:rsidR="006F6F37" w:rsidRPr="00A4189E">
        <w:rPr>
          <w:b/>
        </w:rPr>
        <w:t xml:space="preserve"> and LDL-C, HDL-C </w:t>
      </w:r>
      <w:r w:rsidR="00CC2CA0" w:rsidRPr="00A4189E">
        <w:rPr>
          <w:b/>
        </w:rPr>
        <w:t>among those without st</w:t>
      </w:r>
      <w:r w:rsidR="00493B03" w:rsidRPr="00A4189E">
        <w:rPr>
          <w:b/>
        </w:rPr>
        <w:t>age 3, 4 fibrosis by FIB4 score</w:t>
      </w:r>
      <w:r w:rsidR="00CC2CA0" w:rsidRPr="00A4189E">
        <w:rPr>
          <w:b/>
        </w:rPr>
        <w:t xml:space="preserve"> </w:t>
      </w:r>
    </w:p>
    <w:tbl>
      <w:tblPr>
        <w:tblpPr w:leftFromText="180" w:rightFromText="180" w:vertAnchor="text" w:horzAnchor="margin" w:tblpXSpec="center" w:tblpY="366"/>
        <w:tblW w:w="9657" w:type="dxa"/>
        <w:tblLook w:val="04A0" w:firstRow="1" w:lastRow="0" w:firstColumn="1" w:lastColumn="0" w:noHBand="0" w:noVBand="1"/>
      </w:tblPr>
      <w:tblGrid>
        <w:gridCol w:w="1107"/>
        <w:gridCol w:w="720"/>
        <w:gridCol w:w="605"/>
        <w:gridCol w:w="987"/>
        <w:gridCol w:w="1018"/>
        <w:gridCol w:w="605"/>
        <w:gridCol w:w="987"/>
        <w:gridCol w:w="1018"/>
        <w:gridCol w:w="605"/>
        <w:gridCol w:w="987"/>
        <w:gridCol w:w="1018"/>
      </w:tblGrid>
      <w:tr w:rsidR="00A70B55" w:rsidRPr="009B0F1E" w:rsidTr="00A70B55">
        <w:trPr>
          <w:trHeight w:val="360"/>
        </w:trPr>
        <w:tc>
          <w:tcPr>
            <w:tcW w:w="1107" w:type="dxa"/>
            <w:shd w:val="clear" w:color="auto" w:fill="BFBFBF" w:themeFill="background1" w:themeFillShade="BF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BFBFBF" w:themeFill="background1" w:themeFillShade="BF"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1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LT &gt; 40 U/L</w:t>
            </w:r>
          </w:p>
        </w:tc>
        <w:tc>
          <w:tcPr>
            <w:tcW w:w="261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ST &gt; 40 U/L</w:t>
            </w:r>
          </w:p>
        </w:tc>
        <w:tc>
          <w:tcPr>
            <w:tcW w:w="2610" w:type="dxa"/>
            <w:gridSpan w:val="3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LT &gt; 40 or AST &gt; 40 U/L</w:t>
            </w:r>
          </w:p>
        </w:tc>
      </w:tr>
      <w:tr w:rsidR="00A70B55" w:rsidRPr="009B0F1E" w:rsidTr="00A70B55">
        <w:trPr>
          <w:trHeight w:val="193"/>
        </w:trPr>
        <w:tc>
          <w:tcPr>
            <w:tcW w:w="1107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6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10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  <w:tc>
          <w:tcPr>
            <w:tcW w:w="6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10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  <w:tc>
          <w:tcPr>
            <w:tcW w:w="6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</w:tr>
      <w:tr w:rsidR="00A70B55" w:rsidRPr="009B0F1E" w:rsidTr="00A70B55">
        <w:trPr>
          <w:trHeight w:val="300"/>
        </w:trPr>
        <w:tc>
          <w:tcPr>
            <w:tcW w:w="1827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b/>
                <w:color w:val="000000"/>
              </w:rPr>
              <w:t>LDL-C (mg/dL)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70B55" w:rsidRPr="009B0F1E" w:rsidTr="00A70B55">
        <w:trPr>
          <w:trHeight w:val="300"/>
        </w:trPr>
        <w:tc>
          <w:tcPr>
            <w:tcW w:w="110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0 – 4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3.4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1.0 - 11.6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CC2CA0" w:rsidRDefault="00A70B55" w:rsidP="00493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0.05</w:t>
            </w:r>
            <w:r w:rsidR="00493B03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="00493B03" w:rsidRPr="00493B03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6F6F37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F6F37">
              <w:rPr>
                <w:rFonts w:ascii="Calibri" w:eastAsia="Times New Roman" w:hAnsi="Calibri" w:cs="Times New Roman"/>
                <w:b/>
                <w:color w:val="000000"/>
              </w:rPr>
              <w:t>5.4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6F6F37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F6F37">
              <w:rPr>
                <w:rFonts w:ascii="Calibri" w:eastAsia="Times New Roman" w:hAnsi="Calibri" w:cs="Times New Roman"/>
                <w:b/>
                <w:color w:val="000000"/>
              </w:rPr>
              <w:t>1.3 - 22.9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6F6F37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F6F37">
              <w:rPr>
                <w:rFonts w:ascii="Calibri" w:eastAsia="Times New Roman" w:hAnsi="Calibri" w:cs="Times New Roman"/>
                <w:b/>
                <w:color w:val="000000"/>
              </w:rPr>
              <w:t>0.02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0.9 - 10.1</w:t>
            </w:r>
          </w:p>
        </w:tc>
        <w:tc>
          <w:tcPr>
            <w:tcW w:w="101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</w:tr>
      <w:tr w:rsidR="00A70B55" w:rsidRPr="009B0F1E" w:rsidTr="00A70B55">
        <w:trPr>
          <w:trHeight w:val="300"/>
        </w:trPr>
        <w:tc>
          <w:tcPr>
            <w:tcW w:w="110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41 – 7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579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0.9 - 2.4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1.0 - 3.5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1.7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1.1 - 2.7</w:t>
            </w:r>
          </w:p>
        </w:tc>
        <w:tc>
          <w:tcPr>
            <w:tcW w:w="101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0.02</w:t>
            </w:r>
          </w:p>
        </w:tc>
      </w:tr>
      <w:tr w:rsidR="00A70B55" w:rsidRPr="009B0F1E" w:rsidTr="00A70B55">
        <w:trPr>
          <w:trHeight w:val="300"/>
        </w:trPr>
        <w:tc>
          <w:tcPr>
            <w:tcW w:w="110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71 – 1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2280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101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A70B55" w:rsidRPr="009B0F1E" w:rsidTr="00A70B55">
        <w:trPr>
          <w:trHeight w:val="300"/>
        </w:trPr>
        <w:tc>
          <w:tcPr>
            <w:tcW w:w="110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101 - 13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3359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0.9 - 1.7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0.9 - 2.0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0.9 - 1.7</w:t>
            </w:r>
          </w:p>
        </w:tc>
        <w:tc>
          <w:tcPr>
            <w:tcW w:w="101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</w:tr>
      <w:tr w:rsidR="00A70B55" w:rsidRPr="009B0F1E" w:rsidTr="00A70B55">
        <w:trPr>
          <w:trHeight w:val="300"/>
        </w:trPr>
        <w:tc>
          <w:tcPr>
            <w:tcW w:w="110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131 – 16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2332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1.9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1.5 - 2.4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&lt; 0.001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1.8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1.2 - 2.7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0.008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1.8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1.4 - 2.4</w:t>
            </w:r>
          </w:p>
        </w:tc>
        <w:tc>
          <w:tcPr>
            <w:tcW w:w="101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&lt; 0.001</w:t>
            </w:r>
          </w:p>
        </w:tc>
      </w:tr>
      <w:tr w:rsidR="00A70B55" w:rsidRPr="009B0F1E" w:rsidTr="00A70B55">
        <w:trPr>
          <w:trHeight w:val="300"/>
        </w:trPr>
        <w:tc>
          <w:tcPr>
            <w:tcW w:w="110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&gt; 16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1246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2.2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1.7 - 2.9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&lt; 0.001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2.1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1.4 - 3.2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&lt; 0.001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2.2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1.6 - 2.9</w:t>
            </w:r>
          </w:p>
        </w:tc>
        <w:tc>
          <w:tcPr>
            <w:tcW w:w="101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&lt; 0.001</w:t>
            </w:r>
          </w:p>
        </w:tc>
      </w:tr>
      <w:tr w:rsidR="00A70B55" w:rsidRPr="009B0F1E" w:rsidTr="00A70B55">
        <w:trPr>
          <w:trHeight w:val="300"/>
        </w:trPr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70B55" w:rsidRPr="009B0F1E" w:rsidTr="00A70B55">
        <w:trPr>
          <w:trHeight w:val="300"/>
        </w:trPr>
        <w:tc>
          <w:tcPr>
            <w:tcW w:w="1827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9B0F1E" w:rsidRDefault="00A70B55" w:rsidP="00CC2CA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b/>
                <w:color w:val="000000"/>
              </w:rPr>
              <w:t>HDL-C (mg/dL)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hideMark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hideMark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70B55" w:rsidRPr="009B0F1E" w:rsidTr="00A70B55">
        <w:trPr>
          <w:trHeight w:val="300"/>
        </w:trPr>
        <w:tc>
          <w:tcPr>
            <w:tcW w:w="110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0 - 3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857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3.1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1.9 - 5.1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&lt; 0.001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2.1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1.1 - 4.1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0.03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2.7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1.7 - 4.4</w:t>
            </w:r>
          </w:p>
        </w:tc>
        <w:tc>
          <w:tcPr>
            <w:tcW w:w="101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&lt; 0.001</w:t>
            </w:r>
          </w:p>
        </w:tc>
      </w:tr>
      <w:tr w:rsidR="00A70B55" w:rsidRPr="009B0F1E" w:rsidTr="00A70B55">
        <w:trPr>
          <w:trHeight w:val="300"/>
        </w:trPr>
        <w:tc>
          <w:tcPr>
            <w:tcW w:w="110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31 – 4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4060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2.3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1.7 - 3.2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&lt; 0.001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0.9 - 2.3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2.0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1.5 - 2.7</w:t>
            </w:r>
          </w:p>
        </w:tc>
        <w:tc>
          <w:tcPr>
            <w:tcW w:w="101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&lt; 0.001</w:t>
            </w:r>
          </w:p>
        </w:tc>
      </w:tr>
      <w:tr w:rsidR="00A70B55" w:rsidRPr="009B0F1E" w:rsidTr="00A70B55">
        <w:trPr>
          <w:trHeight w:val="300"/>
        </w:trPr>
        <w:tc>
          <w:tcPr>
            <w:tcW w:w="110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41 - 6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11221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1.5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1.1 - 1.9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0.005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0.8 - 1.6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1.0 - 1.6</w:t>
            </w:r>
          </w:p>
        </w:tc>
        <w:tc>
          <w:tcPr>
            <w:tcW w:w="101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A70B55" w:rsidRPr="009B0F1E" w:rsidTr="00A70B55">
        <w:trPr>
          <w:trHeight w:val="300"/>
        </w:trPr>
        <w:tc>
          <w:tcPr>
            <w:tcW w:w="110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61 -  8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4912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101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A70B55" w:rsidRPr="009B0F1E" w:rsidTr="00A70B55">
        <w:trPr>
          <w:trHeight w:val="300"/>
        </w:trPr>
        <w:tc>
          <w:tcPr>
            <w:tcW w:w="110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81 - 1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1157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0.5 - 1.9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0.6 - 3.4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0.7 - 2.4</w:t>
            </w:r>
          </w:p>
        </w:tc>
        <w:tc>
          <w:tcPr>
            <w:tcW w:w="101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</w:tr>
      <w:tr w:rsidR="00A70B55" w:rsidRPr="009B0F1E" w:rsidTr="00A70B55">
        <w:trPr>
          <w:trHeight w:val="300"/>
        </w:trPr>
        <w:tc>
          <w:tcPr>
            <w:tcW w:w="110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&gt; 1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252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0.9 - 4.6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9B0F1E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6.5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2.9 - 14.7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&lt; 0.001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3.2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1.5 - 7.0</w:t>
            </w:r>
          </w:p>
        </w:tc>
        <w:tc>
          <w:tcPr>
            <w:tcW w:w="101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A70B55" w:rsidRPr="00CC2CA0" w:rsidRDefault="00A70B55" w:rsidP="00CC2C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2CA0">
              <w:rPr>
                <w:rFonts w:ascii="Calibri" w:eastAsia="Times New Roman" w:hAnsi="Calibri" w:cs="Times New Roman"/>
                <w:b/>
                <w:color w:val="000000"/>
              </w:rPr>
              <w:t>0.003</w:t>
            </w:r>
          </w:p>
        </w:tc>
      </w:tr>
    </w:tbl>
    <w:p w:rsidR="00CC2CA0" w:rsidRPr="009B0F1E" w:rsidRDefault="00CC2CA0" w:rsidP="00CC2CA0">
      <w:pPr>
        <w:pStyle w:val="NoSpacing"/>
      </w:pPr>
    </w:p>
    <w:p w:rsidR="006F6F37" w:rsidRDefault="006F6F37" w:rsidP="006F6F37">
      <w:pPr>
        <w:pStyle w:val="NoSpacing"/>
        <w:rPr>
          <w:b/>
        </w:rPr>
      </w:pPr>
    </w:p>
    <w:p w:rsidR="00493B03" w:rsidRDefault="00493B03" w:rsidP="00493B03">
      <w:r>
        <w:rPr>
          <w:vertAlign w:val="superscript"/>
        </w:rPr>
        <w:t>1</w:t>
      </w:r>
      <w:r>
        <w:t xml:space="preserve"> P value ≤ 0.05 highlighted in bold</w:t>
      </w:r>
    </w:p>
    <w:p w:rsidR="00A70B55" w:rsidRDefault="00A70B55" w:rsidP="006F6F37">
      <w:pPr>
        <w:pStyle w:val="NoSpacing"/>
      </w:pPr>
    </w:p>
    <w:sectPr w:rsidR="00A70B55" w:rsidSect="000178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CA0"/>
    <w:rsid w:val="00176EC2"/>
    <w:rsid w:val="001E7D90"/>
    <w:rsid w:val="003517AF"/>
    <w:rsid w:val="00493B03"/>
    <w:rsid w:val="004F6C9B"/>
    <w:rsid w:val="006F6F37"/>
    <w:rsid w:val="00A4189E"/>
    <w:rsid w:val="00A70B55"/>
    <w:rsid w:val="00B53DD6"/>
    <w:rsid w:val="00CA06F5"/>
    <w:rsid w:val="00CC2CA0"/>
    <w:rsid w:val="00E73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C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C2CA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93B0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C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C2CA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93B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963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. Gordon Jiang</dc:creator>
  <cp:lastModifiedBy>Z. Gordon Jiang</cp:lastModifiedBy>
  <cp:revision>2</cp:revision>
  <dcterms:created xsi:type="dcterms:W3CDTF">2013-12-10T05:01:00Z</dcterms:created>
  <dcterms:modified xsi:type="dcterms:W3CDTF">2013-12-10T05:01:00Z</dcterms:modified>
</cp:coreProperties>
</file>